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C98A836" w14:textId="77777777" w:rsidR="00213A68" w:rsidRPr="00424196" w:rsidRDefault="00213A68" w:rsidP="00213A68">
      <w:pPr>
        <w:rPr>
          <w:rFonts w:ascii="Helvetica" w:hAnsi="Helvetica"/>
          <w:b/>
          <w:bCs/>
          <w:lang w:val="fr-CH"/>
        </w:rPr>
      </w:pPr>
      <w:r w:rsidRPr="00424196">
        <w:rPr>
          <w:rFonts w:ascii="Helvetica" w:hAnsi="Helvetica"/>
          <w:b/>
          <w:bCs/>
          <w:lang w:val="fr-CH"/>
        </w:rPr>
        <w:t xml:space="preserve">Table S2 – Non </w:t>
      </w:r>
      <w:proofErr w:type="spellStart"/>
      <w:r w:rsidRPr="00424196">
        <w:rPr>
          <w:rFonts w:ascii="Helvetica" w:hAnsi="Helvetica"/>
          <w:b/>
          <w:bCs/>
          <w:lang w:val="fr-CH"/>
        </w:rPr>
        <w:t>neurological</w:t>
      </w:r>
      <w:proofErr w:type="spellEnd"/>
      <w:r w:rsidRPr="00424196">
        <w:rPr>
          <w:rFonts w:ascii="Helvetica" w:hAnsi="Helvetica"/>
          <w:b/>
          <w:bCs/>
          <w:lang w:val="fr-CH"/>
        </w:rPr>
        <w:t xml:space="preserve"> </w:t>
      </w:r>
      <w:proofErr w:type="spellStart"/>
      <w:r w:rsidRPr="00424196">
        <w:rPr>
          <w:rFonts w:ascii="Helvetica" w:hAnsi="Helvetica"/>
          <w:b/>
          <w:bCs/>
          <w:lang w:val="fr-CH"/>
        </w:rPr>
        <w:t>disease</w:t>
      </w:r>
      <w:proofErr w:type="spellEnd"/>
      <w:r w:rsidRPr="00424196">
        <w:rPr>
          <w:rFonts w:ascii="Helvetica" w:hAnsi="Helvetica"/>
          <w:b/>
          <w:bCs/>
          <w:lang w:val="fr-CH"/>
        </w:rPr>
        <w:t xml:space="preserve"> (NND) </w:t>
      </w:r>
      <w:proofErr w:type="spellStart"/>
      <w:r w:rsidRPr="00424196">
        <w:rPr>
          <w:rFonts w:ascii="Helvetica" w:hAnsi="Helvetica"/>
          <w:b/>
          <w:bCs/>
          <w:lang w:val="fr-CH"/>
        </w:rPr>
        <w:t>controls</w:t>
      </w:r>
      <w:proofErr w:type="spellEnd"/>
    </w:p>
    <w:p w14:paraId="2779D4E5" w14:textId="77777777" w:rsidR="00213A68" w:rsidRPr="00424196" w:rsidRDefault="00213A68" w:rsidP="00213A68">
      <w:pPr>
        <w:rPr>
          <w:lang w:val="fr-CH"/>
        </w:rPr>
      </w:pPr>
    </w:p>
    <w:tbl>
      <w:tblPr>
        <w:tblW w:w="1469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65"/>
        <w:gridCol w:w="1404"/>
        <w:gridCol w:w="573"/>
        <w:gridCol w:w="3959"/>
        <w:gridCol w:w="5331"/>
        <w:gridCol w:w="2159"/>
      </w:tblGrid>
      <w:tr w:rsidR="00424196" w:rsidRPr="00424196" w14:paraId="1FD251AB" w14:textId="77777777" w:rsidTr="00A24434">
        <w:trPr>
          <w:trHeight w:val="156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E90E4A" w14:textId="77777777" w:rsidR="00213A68" w:rsidRPr="00424196" w:rsidRDefault="00213A68" w:rsidP="00A24434">
            <w:pPr>
              <w:rPr>
                <w:rFonts w:ascii="Helvetica" w:eastAsia="Times New Roman" w:hAnsi="Helvetica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424196">
              <w:rPr>
                <w:rFonts w:ascii="Helvetica" w:eastAsia="Times New Roman" w:hAnsi="Helvetica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Control I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D5F019" w14:textId="77777777" w:rsidR="00213A68" w:rsidRPr="00424196" w:rsidRDefault="00213A68" w:rsidP="00A24434">
            <w:pPr>
              <w:rPr>
                <w:rFonts w:ascii="Helvetica" w:eastAsia="Times New Roman" w:hAnsi="Helvetica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424196">
              <w:rPr>
                <w:rFonts w:ascii="Helvetica" w:eastAsia="Times New Roman" w:hAnsi="Helvetica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Age (years)</w:t>
            </w:r>
          </w:p>
          <w:p w14:paraId="34689FF0" w14:textId="77777777" w:rsidR="00213A68" w:rsidRPr="00424196" w:rsidRDefault="00213A68" w:rsidP="00A24434">
            <w:pPr>
              <w:rPr>
                <w:rFonts w:ascii="Helvetica" w:eastAsia="Times New Roman" w:hAnsi="Helvetica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CC7E26" w14:textId="77777777" w:rsidR="00213A68" w:rsidRPr="00424196" w:rsidRDefault="00213A68" w:rsidP="00A24434">
            <w:pPr>
              <w:rPr>
                <w:rFonts w:ascii="Helvetica" w:eastAsia="Times New Roman" w:hAnsi="Helvetica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424196">
              <w:rPr>
                <w:rFonts w:ascii="Helvetica" w:eastAsia="Times New Roman" w:hAnsi="Helvetica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 xml:space="preserve">Sex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1047FB" w14:textId="77777777" w:rsidR="00213A68" w:rsidRPr="00424196" w:rsidRDefault="00213A68" w:rsidP="00A24434">
            <w:pPr>
              <w:rPr>
                <w:rFonts w:ascii="Helvetica" w:eastAsia="Times New Roman" w:hAnsi="Helvetica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424196">
              <w:rPr>
                <w:rFonts w:ascii="Helvetica" w:eastAsia="Times New Roman" w:hAnsi="Helvetica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Brain reg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A6294C" w14:textId="77777777" w:rsidR="00213A68" w:rsidRPr="00424196" w:rsidRDefault="00213A68" w:rsidP="00A24434">
            <w:pPr>
              <w:rPr>
                <w:rFonts w:ascii="Helvetica" w:eastAsia="Times New Roman" w:hAnsi="Helvetica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424196">
              <w:rPr>
                <w:rFonts w:ascii="Helvetica" w:eastAsia="Times New Roman" w:hAnsi="Helvetica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Cause of death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8B1C88" w14:textId="77777777" w:rsidR="00213A68" w:rsidRPr="00424196" w:rsidRDefault="00213A68" w:rsidP="00A24434">
            <w:pPr>
              <w:rPr>
                <w:rFonts w:ascii="Helvetica" w:eastAsia="Times New Roman" w:hAnsi="Helvetica" w:cs="Times New Roman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424196">
              <w:rPr>
                <w:rFonts w:ascii="Helvetica" w:eastAsia="Times New Roman" w:hAnsi="Helvetica" w:cs="Arial"/>
                <w:b/>
                <w:bCs/>
                <w:kern w:val="0"/>
                <w:sz w:val="16"/>
                <w:szCs w:val="16"/>
                <w:lang w:eastAsia="it-IT"/>
                <w14:ligatures w14:val="none"/>
              </w:rPr>
              <w:t>Matched AE cases</w:t>
            </w:r>
          </w:p>
        </w:tc>
      </w:tr>
      <w:tr w:rsidR="00424196" w:rsidRPr="00424196" w14:paraId="33D71D85" w14:textId="77777777" w:rsidTr="00A24434">
        <w:trPr>
          <w:trHeight w:val="342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93D2CD" w14:textId="77777777" w:rsidR="00213A68" w:rsidRPr="00424196" w:rsidRDefault="00213A68" w:rsidP="00A24434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24196">
              <w:rPr>
                <w:rFonts w:ascii="Helvetica" w:eastAsia="Times New Roman" w:hAnsi="Helvetica" w:cs="Arial"/>
                <w:kern w:val="0"/>
                <w:sz w:val="16"/>
                <w:szCs w:val="16"/>
                <w:lang w:eastAsia="it-IT"/>
                <w14:ligatures w14:val="none"/>
              </w:rPr>
              <w:t>NND_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0AFFD4" w14:textId="77777777" w:rsidR="00213A68" w:rsidRPr="00424196" w:rsidRDefault="00213A68" w:rsidP="00A24434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24196"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it-IT"/>
                <w14:ligatures w14:val="none"/>
              </w:rPr>
              <w:t>7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053D6F" w14:textId="77777777" w:rsidR="00213A68" w:rsidRPr="00424196" w:rsidRDefault="00213A68" w:rsidP="00A24434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24196"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it-IT"/>
                <w14:ligatures w14:val="none"/>
              </w:rPr>
              <w:t>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12A7DC" w14:textId="77777777" w:rsidR="00213A68" w:rsidRPr="00424196" w:rsidRDefault="00213A68" w:rsidP="00A24434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24196">
              <w:rPr>
                <w:rFonts w:ascii="Helvetica" w:eastAsia="Times New Roman" w:hAnsi="Helvetica" w:cs="Arial"/>
                <w:kern w:val="0"/>
                <w:sz w:val="16"/>
                <w:szCs w:val="16"/>
                <w:lang w:eastAsia="it-IT"/>
                <w14:ligatures w14:val="none"/>
              </w:rPr>
              <w:t>Temporal and hippocamp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BE8947" w14:textId="77777777" w:rsidR="00213A68" w:rsidRPr="00424196" w:rsidRDefault="00213A68" w:rsidP="00A24434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24196"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it-IT"/>
                <w14:ligatures w14:val="none"/>
              </w:rPr>
              <w:t>Brainstem haemorrhag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A520EB" w14:textId="77777777" w:rsidR="00213A68" w:rsidRPr="00424196" w:rsidRDefault="00213A68" w:rsidP="00A24434">
            <w:pPr>
              <w:rPr>
                <w:rFonts w:ascii="Helvetica" w:eastAsia="Times New Roman" w:hAnsi="Helvetica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24196">
              <w:rPr>
                <w:rFonts w:ascii="Helvetica" w:eastAsia="Times New Roman" w:hAnsi="Helvetica" w:cs="Arial"/>
                <w:kern w:val="0"/>
                <w:sz w:val="16"/>
                <w:szCs w:val="16"/>
                <w:lang w:eastAsia="it-IT"/>
                <w14:ligatures w14:val="none"/>
              </w:rPr>
              <w:t>CASPR2_1</w:t>
            </w:r>
          </w:p>
          <w:p w14:paraId="28EC8CB9" w14:textId="77777777" w:rsidR="00213A68" w:rsidRPr="00424196" w:rsidRDefault="00213A68" w:rsidP="00A24434">
            <w:pPr>
              <w:rPr>
                <w:rFonts w:ascii="Helvetica" w:eastAsia="Times New Roman" w:hAnsi="Helvetica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24196">
              <w:rPr>
                <w:rFonts w:ascii="Helvetica" w:eastAsia="Times New Roman" w:hAnsi="Helvetica" w:cs="Arial"/>
                <w:kern w:val="0"/>
                <w:sz w:val="16"/>
                <w:szCs w:val="16"/>
                <w:lang w:eastAsia="it-IT"/>
                <w14:ligatures w14:val="none"/>
              </w:rPr>
              <w:t>MA2_1</w:t>
            </w:r>
          </w:p>
          <w:p w14:paraId="15DF5546" w14:textId="77777777" w:rsidR="00213A68" w:rsidRPr="00424196" w:rsidRDefault="00213A68" w:rsidP="00A24434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24196">
              <w:rPr>
                <w:rFonts w:ascii="Helvetica" w:eastAsia="Times New Roman" w:hAnsi="Helvetica" w:cs="Arial"/>
                <w:kern w:val="0"/>
                <w:sz w:val="16"/>
                <w:szCs w:val="16"/>
                <w:lang w:eastAsia="it-IT"/>
                <w14:ligatures w14:val="none"/>
              </w:rPr>
              <w:t>LGI1_1</w:t>
            </w:r>
          </w:p>
        </w:tc>
      </w:tr>
      <w:tr w:rsidR="00424196" w:rsidRPr="00424196" w14:paraId="6E4C7486" w14:textId="77777777" w:rsidTr="00A24434">
        <w:trPr>
          <w:trHeight w:val="299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944EE8" w14:textId="77777777" w:rsidR="00213A68" w:rsidRPr="00424196" w:rsidRDefault="00213A68" w:rsidP="00A24434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24196">
              <w:rPr>
                <w:rFonts w:ascii="Helvetica" w:eastAsia="Times New Roman" w:hAnsi="Helvetica" w:cs="Arial"/>
                <w:kern w:val="0"/>
                <w:sz w:val="16"/>
                <w:szCs w:val="16"/>
                <w:lang w:eastAsia="it-IT"/>
                <w14:ligatures w14:val="none"/>
              </w:rPr>
              <w:t>NND_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A40114" w14:textId="77777777" w:rsidR="00213A68" w:rsidRPr="00424196" w:rsidRDefault="00213A68" w:rsidP="00A24434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24196"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it-IT"/>
                <w14:ligatures w14:val="none"/>
              </w:rPr>
              <w:t>3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CA6490" w14:textId="77777777" w:rsidR="00213A68" w:rsidRPr="00424196" w:rsidRDefault="00213A68" w:rsidP="00A24434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24196"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it-IT"/>
                <w14:ligatures w14:val="none"/>
              </w:rPr>
              <w:t>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80AB5F" w14:textId="77777777" w:rsidR="00213A68" w:rsidRPr="00424196" w:rsidRDefault="00213A68" w:rsidP="00A24434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24196">
              <w:rPr>
                <w:rFonts w:ascii="Helvetica" w:eastAsia="Times New Roman" w:hAnsi="Helvetica" w:cs="Arial"/>
                <w:kern w:val="0"/>
                <w:sz w:val="16"/>
                <w:szCs w:val="16"/>
                <w:lang w:eastAsia="it-IT"/>
                <w14:ligatures w14:val="none"/>
              </w:rPr>
              <w:t>Temporal and hippocamp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3B4B28" w14:textId="77777777" w:rsidR="00213A68" w:rsidRPr="00424196" w:rsidRDefault="00213A68" w:rsidP="00A24434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24196"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it-IT"/>
                <w14:ligatures w14:val="none"/>
              </w:rPr>
              <w:t>Pneumoni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BF1546" w14:textId="77777777" w:rsidR="00213A68" w:rsidRPr="00424196" w:rsidRDefault="00213A68" w:rsidP="00A24434">
            <w:pPr>
              <w:rPr>
                <w:rFonts w:ascii="Helvetica" w:eastAsia="Times New Roman" w:hAnsi="Helvetica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24196">
              <w:rPr>
                <w:rFonts w:ascii="Helvetica" w:eastAsia="Times New Roman" w:hAnsi="Helvetica" w:cs="Arial"/>
                <w:kern w:val="0"/>
                <w:sz w:val="16"/>
                <w:szCs w:val="16"/>
                <w:lang w:eastAsia="it-IT"/>
                <w14:ligatures w14:val="none"/>
              </w:rPr>
              <w:t>NMDAR_1</w:t>
            </w:r>
          </w:p>
          <w:p w14:paraId="0C9FECCF" w14:textId="77777777" w:rsidR="00213A68" w:rsidRPr="00424196" w:rsidRDefault="00213A68" w:rsidP="00A24434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24196">
              <w:rPr>
                <w:rFonts w:ascii="Helvetica" w:eastAsia="Times New Roman" w:hAnsi="Helvetica" w:cs="Arial"/>
                <w:kern w:val="0"/>
                <w:sz w:val="16"/>
                <w:szCs w:val="16"/>
                <w:lang w:eastAsia="it-IT"/>
                <w14:ligatures w14:val="none"/>
              </w:rPr>
              <w:t>KLHL11_1</w:t>
            </w:r>
          </w:p>
        </w:tc>
      </w:tr>
      <w:tr w:rsidR="00424196" w:rsidRPr="00424196" w14:paraId="61DE32A4" w14:textId="77777777" w:rsidTr="00A24434">
        <w:trPr>
          <w:trHeight w:val="299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1F22C8" w14:textId="77777777" w:rsidR="00213A68" w:rsidRPr="00424196" w:rsidRDefault="00213A68" w:rsidP="00A24434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24196">
              <w:rPr>
                <w:rFonts w:ascii="Helvetica" w:eastAsia="Times New Roman" w:hAnsi="Helvetica" w:cs="Arial"/>
                <w:kern w:val="0"/>
                <w:sz w:val="16"/>
                <w:szCs w:val="16"/>
                <w:lang w:eastAsia="it-IT"/>
                <w14:ligatures w14:val="none"/>
              </w:rPr>
              <w:t>NND_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860DEC" w14:textId="77777777" w:rsidR="00213A68" w:rsidRPr="00424196" w:rsidRDefault="00213A68" w:rsidP="00A24434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24196"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it-IT"/>
                <w14:ligatures w14:val="none"/>
              </w:rPr>
              <w:t>6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D10A92" w14:textId="77777777" w:rsidR="00213A68" w:rsidRPr="00424196" w:rsidRDefault="00213A68" w:rsidP="00A24434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24196"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it-IT"/>
                <w14:ligatures w14:val="none"/>
              </w:rPr>
              <w:t>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8F7C34" w14:textId="77777777" w:rsidR="00213A68" w:rsidRPr="00424196" w:rsidRDefault="00213A68" w:rsidP="00A24434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24196">
              <w:rPr>
                <w:rFonts w:ascii="Helvetica" w:eastAsia="Times New Roman" w:hAnsi="Helvetica" w:cs="Arial"/>
                <w:kern w:val="0"/>
                <w:sz w:val="16"/>
                <w:szCs w:val="16"/>
                <w:lang w:eastAsia="it-IT"/>
                <w14:ligatures w14:val="none"/>
              </w:rPr>
              <w:t>Temporal and hippocamp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9C7F6D" w14:textId="77777777" w:rsidR="00213A68" w:rsidRPr="00424196" w:rsidRDefault="00213A68" w:rsidP="00A24434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24196"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it-IT"/>
                <w14:ligatures w14:val="none"/>
              </w:rPr>
              <w:t>Heart failure / End stage lung cance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D15CB4" w14:textId="77777777" w:rsidR="00213A68" w:rsidRPr="00424196" w:rsidRDefault="00213A68" w:rsidP="00A24434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24196">
              <w:rPr>
                <w:rFonts w:ascii="Helvetica" w:eastAsia="Times New Roman" w:hAnsi="Helvetica" w:cs="Arial"/>
                <w:kern w:val="0"/>
                <w:sz w:val="16"/>
                <w:szCs w:val="16"/>
                <w:lang w:eastAsia="it-IT"/>
                <w14:ligatures w14:val="none"/>
              </w:rPr>
              <w:t>GABABR_1</w:t>
            </w:r>
          </w:p>
        </w:tc>
      </w:tr>
      <w:tr w:rsidR="00424196" w:rsidRPr="00424196" w14:paraId="23B6827F" w14:textId="77777777" w:rsidTr="00A24434">
        <w:trPr>
          <w:trHeight w:val="156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49A1D6" w14:textId="77777777" w:rsidR="00213A68" w:rsidRPr="00424196" w:rsidRDefault="00213A68" w:rsidP="00A24434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24196">
              <w:rPr>
                <w:rFonts w:ascii="Helvetica" w:eastAsia="Times New Roman" w:hAnsi="Helvetica" w:cs="Arial"/>
                <w:kern w:val="0"/>
                <w:sz w:val="16"/>
                <w:szCs w:val="16"/>
                <w:lang w:eastAsia="it-IT"/>
                <w14:ligatures w14:val="none"/>
              </w:rPr>
              <w:t>NND_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D24391" w14:textId="77777777" w:rsidR="00213A68" w:rsidRPr="00424196" w:rsidRDefault="00213A68" w:rsidP="00A24434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24196"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it-IT"/>
                <w14:ligatures w14:val="none"/>
              </w:rPr>
              <w:t>4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76EDB1" w14:textId="77777777" w:rsidR="00213A68" w:rsidRPr="00424196" w:rsidRDefault="00213A68" w:rsidP="00A24434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24196"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it-IT"/>
                <w14:ligatures w14:val="none"/>
              </w:rPr>
              <w:t>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8954E0" w14:textId="77777777" w:rsidR="00213A68" w:rsidRPr="00424196" w:rsidRDefault="00213A68" w:rsidP="00A24434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24196"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it-IT"/>
                <w14:ligatures w14:val="none"/>
              </w:rPr>
              <w:t>Frontal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89EA59" w14:textId="77777777" w:rsidR="00213A68" w:rsidRPr="00424196" w:rsidRDefault="00213A68" w:rsidP="00A24434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24196"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it-IT"/>
                <w14:ligatures w14:val="none"/>
              </w:rPr>
              <w:t>Exsanguination</w:t>
            </w:r>
          </w:p>
          <w:p w14:paraId="65F00B0E" w14:textId="77777777" w:rsidR="00213A68" w:rsidRPr="00424196" w:rsidRDefault="00213A68" w:rsidP="00A24434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E5172A" w14:textId="77777777" w:rsidR="00213A68" w:rsidRPr="00424196" w:rsidRDefault="00213A68" w:rsidP="00A24434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24196">
              <w:rPr>
                <w:rFonts w:ascii="Helvetica" w:eastAsia="Times New Roman" w:hAnsi="Helvetica" w:cs="Arial"/>
                <w:kern w:val="0"/>
                <w:sz w:val="16"/>
                <w:szCs w:val="16"/>
                <w:lang w:eastAsia="it-IT"/>
                <w14:ligatures w14:val="none"/>
              </w:rPr>
              <w:t>AMPAR_1</w:t>
            </w:r>
          </w:p>
        </w:tc>
      </w:tr>
      <w:tr w:rsidR="00424196" w:rsidRPr="00424196" w14:paraId="08E60400" w14:textId="77777777" w:rsidTr="00A24434">
        <w:trPr>
          <w:trHeight w:val="413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B90C9E" w14:textId="77777777" w:rsidR="00213A68" w:rsidRPr="00424196" w:rsidRDefault="00213A68" w:rsidP="00A24434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24196">
              <w:rPr>
                <w:rFonts w:ascii="Helvetica" w:eastAsia="Times New Roman" w:hAnsi="Helvetica" w:cs="Arial"/>
                <w:kern w:val="0"/>
                <w:sz w:val="16"/>
                <w:szCs w:val="16"/>
                <w:lang w:eastAsia="it-IT"/>
                <w14:ligatures w14:val="none"/>
              </w:rPr>
              <w:t>NND_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25D200" w14:textId="77777777" w:rsidR="00213A68" w:rsidRPr="00424196" w:rsidRDefault="00213A68" w:rsidP="00A24434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24196"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it-IT"/>
                <w14:ligatures w14:val="none"/>
              </w:rPr>
              <w:t>6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F64A94" w14:textId="77777777" w:rsidR="00213A68" w:rsidRPr="00424196" w:rsidRDefault="00213A68" w:rsidP="00A24434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24196"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it-IT"/>
                <w14:ligatures w14:val="none"/>
              </w:rPr>
              <w:t>F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97DDEA" w14:textId="77777777" w:rsidR="00213A68" w:rsidRPr="00424196" w:rsidRDefault="00213A68" w:rsidP="00A24434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24196">
              <w:rPr>
                <w:rFonts w:ascii="Helvetica" w:eastAsia="Times New Roman" w:hAnsi="Helvetica" w:cs="Arial"/>
                <w:kern w:val="0"/>
                <w:sz w:val="16"/>
                <w:szCs w:val="16"/>
                <w:lang w:eastAsia="it-IT"/>
                <w14:ligatures w14:val="none"/>
              </w:rPr>
              <w:t>Temporal and hippocamp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294527" w14:textId="77777777" w:rsidR="00213A68" w:rsidRPr="00424196" w:rsidRDefault="00213A68" w:rsidP="00A24434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24196"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it-IT"/>
                <w14:ligatures w14:val="none"/>
              </w:rPr>
              <w:t>Unknown caus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4EDFA1" w14:textId="77777777" w:rsidR="00213A68" w:rsidRPr="00424196" w:rsidRDefault="00213A68" w:rsidP="00A24434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24196">
              <w:rPr>
                <w:rFonts w:ascii="Helvetica" w:eastAsia="Times New Roman" w:hAnsi="Helvetica" w:cs="Arial"/>
                <w:kern w:val="0"/>
                <w:sz w:val="16"/>
                <w:szCs w:val="16"/>
                <w:lang w:eastAsia="it-IT"/>
                <w14:ligatures w14:val="none"/>
              </w:rPr>
              <w:t>AMPAR_2</w:t>
            </w:r>
          </w:p>
        </w:tc>
      </w:tr>
      <w:tr w:rsidR="00424196" w:rsidRPr="00424196" w14:paraId="4470DF53" w14:textId="77777777" w:rsidTr="00A24434">
        <w:trPr>
          <w:trHeight w:val="328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3425AD" w14:textId="77777777" w:rsidR="00213A68" w:rsidRPr="00424196" w:rsidRDefault="00213A68" w:rsidP="00A24434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24196">
              <w:rPr>
                <w:rFonts w:ascii="Helvetica" w:eastAsia="Times New Roman" w:hAnsi="Helvetica" w:cs="Arial"/>
                <w:kern w:val="0"/>
                <w:sz w:val="16"/>
                <w:szCs w:val="16"/>
                <w:lang w:eastAsia="it-IT"/>
                <w14:ligatures w14:val="none"/>
              </w:rPr>
              <w:t>NND_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964819" w14:textId="77777777" w:rsidR="00213A68" w:rsidRPr="00424196" w:rsidRDefault="00213A68" w:rsidP="00A24434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24196"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it-IT"/>
                <w14:ligatures w14:val="none"/>
              </w:rPr>
              <w:t>8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58B04A" w14:textId="77777777" w:rsidR="00213A68" w:rsidRPr="00424196" w:rsidRDefault="00213A68" w:rsidP="00A24434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24196"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it-IT"/>
                <w14:ligatures w14:val="none"/>
              </w:rPr>
              <w:t>F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6FCC1D" w14:textId="77777777" w:rsidR="00213A68" w:rsidRPr="00424196" w:rsidRDefault="00213A68" w:rsidP="00A24434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24196"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it-IT"/>
                <w14:ligatures w14:val="none"/>
              </w:rPr>
              <w:t xml:space="preserve">Brainstem (mesencephalon)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F66E72" w14:textId="77777777" w:rsidR="00213A68" w:rsidRPr="00424196" w:rsidRDefault="00213A68" w:rsidP="00A24434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24196"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it-IT"/>
                <w14:ligatures w14:val="none"/>
              </w:rPr>
              <w:t>Unknown caus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F7D345" w14:textId="77777777" w:rsidR="00213A68" w:rsidRPr="00424196" w:rsidRDefault="00213A68" w:rsidP="00A24434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24196">
              <w:rPr>
                <w:rFonts w:ascii="Helvetica" w:eastAsia="Times New Roman" w:hAnsi="Helvetica" w:cs="Arial"/>
                <w:kern w:val="0"/>
                <w:sz w:val="16"/>
                <w:szCs w:val="16"/>
                <w:lang w:eastAsia="it-IT"/>
                <w14:ligatures w14:val="none"/>
              </w:rPr>
              <w:t>Ma2_2</w:t>
            </w:r>
          </w:p>
        </w:tc>
      </w:tr>
      <w:tr w:rsidR="00424196" w:rsidRPr="00424196" w14:paraId="6CE25AD2" w14:textId="77777777" w:rsidTr="00A24434">
        <w:trPr>
          <w:trHeight w:val="42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344427" w14:textId="77777777" w:rsidR="00213A68" w:rsidRPr="00424196" w:rsidRDefault="00213A68" w:rsidP="00A24434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24196">
              <w:rPr>
                <w:rFonts w:ascii="Helvetica" w:eastAsia="Times New Roman" w:hAnsi="Helvetica" w:cs="Arial"/>
                <w:kern w:val="0"/>
                <w:sz w:val="16"/>
                <w:szCs w:val="16"/>
                <w:lang w:eastAsia="it-IT"/>
                <w14:ligatures w14:val="none"/>
              </w:rPr>
              <w:t>NND_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274D35" w14:textId="77777777" w:rsidR="00213A68" w:rsidRPr="00424196" w:rsidRDefault="00213A68" w:rsidP="00A24434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24196"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it-IT"/>
                <w14:ligatures w14:val="none"/>
              </w:rPr>
              <w:t>7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C9B734" w14:textId="77777777" w:rsidR="00213A68" w:rsidRPr="00424196" w:rsidRDefault="00213A68" w:rsidP="00A24434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24196"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it-IT"/>
                <w14:ligatures w14:val="none"/>
              </w:rPr>
              <w:t>F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8634A3" w14:textId="77777777" w:rsidR="00213A68" w:rsidRPr="00424196" w:rsidRDefault="00213A68" w:rsidP="00A24434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24196">
              <w:rPr>
                <w:rFonts w:ascii="Helvetica" w:eastAsia="Times New Roman" w:hAnsi="Helvetica" w:cs="Arial"/>
                <w:kern w:val="0"/>
                <w:sz w:val="16"/>
                <w:szCs w:val="16"/>
                <w:lang w:eastAsia="it-IT"/>
                <w14:ligatures w14:val="none"/>
              </w:rPr>
              <w:t>Hippocamp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9E1686" w14:textId="77777777" w:rsidR="00213A68" w:rsidRPr="00424196" w:rsidRDefault="00213A68" w:rsidP="00A24434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24196"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it-IT"/>
                <w14:ligatures w14:val="none"/>
              </w:rPr>
              <w:t>Bleeding on cerebellar Arterio-venous malforma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D2ED32" w14:textId="77777777" w:rsidR="00213A68" w:rsidRPr="00424196" w:rsidRDefault="00213A68" w:rsidP="00A24434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24196">
              <w:rPr>
                <w:rFonts w:ascii="Helvetica" w:eastAsia="Times New Roman" w:hAnsi="Helvetica" w:cs="Arial"/>
                <w:kern w:val="0"/>
                <w:sz w:val="16"/>
                <w:szCs w:val="16"/>
                <w:lang w:eastAsia="it-IT"/>
                <w14:ligatures w14:val="none"/>
              </w:rPr>
              <w:t>Hu_2</w:t>
            </w:r>
          </w:p>
        </w:tc>
      </w:tr>
      <w:tr w:rsidR="00424196" w:rsidRPr="00424196" w14:paraId="08C2D041" w14:textId="77777777" w:rsidTr="00A24434">
        <w:trPr>
          <w:trHeight w:val="35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C32B51" w14:textId="77777777" w:rsidR="00213A68" w:rsidRPr="00424196" w:rsidRDefault="00213A68" w:rsidP="00A24434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24196">
              <w:rPr>
                <w:rFonts w:ascii="Helvetica" w:eastAsia="Times New Roman" w:hAnsi="Helvetica" w:cs="Arial"/>
                <w:kern w:val="0"/>
                <w:sz w:val="16"/>
                <w:szCs w:val="16"/>
                <w:lang w:eastAsia="it-IT"/>
                <w14:ligatures w14:val="none"/>
              </w:rPr>
              <w:t>NND_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619406" w14:textId="77777777" w:rsidR="00213A68" w:rsidRPr="00424196" w:rsidRDefault="00213A68" w:rsidP="00A24434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24196"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it-IT"/>
                <w14:ligatures w14:val="none"/>
              </w:rPr>
              <w:t>6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787C9A" w14:textId="77777777" w:rsidR="00213A68" w:rsidRPr="00424196" w:rsidRDefault="00213A68" w:rsidP="00A24434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24196"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it-IT"/>
                <w14:ligatures w14:val="none"/>
              </w:rPr>
              <w:t>F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50F24B" w14:textId="77777777" w:rsidR="00213A68" w:rsidRPr="00424196" w:rsidRDefault="00213A68" w:rsidP="00A24434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24196">
              <w:rPr>
                <w:rFonts w:ascii="Helvetica" w:eastAsia="Times New Roman" w:hAnsi="Helvetica" w:cs="Arial"/>
                <w:kern w:val="0"/>
                <w:sz w:val="16"/>
                <w:szCs w:val="16"/>
                <w:lang w:eastAsia="it-IT"/>
                <w14:ligatures w14:val="none"/>
              </w:rPr>
              <w:t>Basal ganglia (Caudate nucleus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6BF2A0" w14:textId="77777777" w:rsidR="00213A68" w:rsidRPr="00424196" w:rsidRDefault="00213A68" w:rsidP="00A24434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24196"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it-IT"/>
                <w14:ligatures w14:val="none"/>
              </w:rPr>
              <w:t>Unknown caus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47B39F" w14:textId="77777777" w:rsidR="00213A68" w:rsidRPr="00424196" w:rsidRDefault="00213A68" w:rsidP="00A24434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24196">
              <w:rPr>
                <w:rFonts w:ascii="Helvetica" w:eastAsia="Times New Roman" w:hAnsi="Helvetica" w:cs="Arial"/>
                <w:kern w:val="0"/>
                <w:sz w:val="16"/>
                <w:szCs w:val="16"/>
                <w:lang w:eastAsia="it-IT"/>
                <w14:ligatures w14:val="none"/>
              </w:rPr>
              <w:t>CV2_1</w:t>
            </w:r>
          </w:p>
        </w:tc>
      </w:tr>
      <w:tr w:rsidR="00424196" w:rsidRPr="00424196" w14:paraId="503FA489" w14:textId="77777777" w:rsidTr="00A24434">
        <w:trPr>
          <w:trHeight w:val="54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BBF9E6" w14:textId="77777777" w:rsidR="00213A68" w:rsidRPr="00424196" w:rsidRDefault="00213A68" w:rsidP="00A24434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24196">
              <w:rPr>
                <w:rFonts w:ascii="Helvetica" w:eastAsia="Times New Roman" w:hAnsi="Helvetica" w:cs="Arial"/>
                <w:kern w:val="0"/>
                <w:sz w:val="16"/>
                <w:szCs w:val="16"/>
                <w:lang w:eastAsia="it-IT"/>
                <w14:ligatures w14:val="none"/>
              </w:rPr>
              <w:t>NND_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6EAD72" w14:textId="77777777" w:rsidR="00213A68" w:rsidRPr="00424196" w:rsidRDefault="00213A68" w:rsidP="00A24434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24196"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it-IT"/>
                <w14:ligatures w14:val="none"/>
              </w:rPr>
              <w:t>5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00AD6D" w14:textId="77777777" w:rsidR="00213A68" w:rsidRPr="00424196" w:rsidRDefault="00213A68" w:rsidP="00A24434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24196"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it-IT"/>
                <w14:ligatures w14:val="none"/>
              </w:rPr>
              <w:t>F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0A2595" w14:textId="77777777" w:rsidR="00213A68" w:rsidRPr="00424196" w:rsidRDefault="00213A68" w:rsidP="00A24434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24196">
              <w:rPr>
                <w:rFonts w:ascii="Helvetica" w:eastAsia="Times New Roman" w:hAnsi="Helvetica" w:cs="Arial"/>
                <w:kern w:val="0"/>
                <w:sz w:val="16"/>
                <w:szCs w:val="16"/>
                <w:lang w:eastAsia="it-IT"/>
                <w14:ligatures w14:val="none"/>
              </w:rPr>
              <w:t>Temporal and hippocamp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50B00E" w14:textId="77777777" w:rsidR="00213A68" w:rsidRPr="00424196" w:rsidRDefault="00213A68" w:rsidP="00A24434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24196"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it-IT"/>
                <w14:ligatures w14:val="none"/>
              </w:rPr>
              <w:t>Unknown caus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7EC45B" w14:textId="77777777" w:rsidR="00213A68" w:rsidRPr="00424196" w:rsidRDefault="00213A68" w:rsidP="00A24434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24196">
              <w:rPr>
                <w:rFonts w:ascii="Helvetica" w:eastAsia="Times New Roman" w:hAnsi="Helvetica" w:cs="Arial"/>
                <w:kern w:val="0"/>
                <w:sz w:val="16"/>
                <w:szCs w:val="16"/>
                <w:lang w:eastAsia="it-IT"/>
                <w14:ligatures w14:val="none"/>
              </w:rPr>
              <w:t>AK5_1</w:t>
            </w:r>
          </w:p>
        </w:tc>
      </w:tr>
      <w:tr w:rsidR="00424196" w:rsidRPr="00424196" w14:paraId="7EA635F5" w14:textId="77777777" w:rsidTr="00A24434">
        <w:trPr>
          <w:trHeight w:val="371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97EE91" w14:textId="77777777" w:rsidR="00213A68" w:rsidRPr="00424196" w:rsidRDefault="00213A68" w:rsidP="00A24434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24196">
              <w:rPr>
                <w:rFonts w:ascii="Helvetica" w:eastAsia="Times New Roman" w:hAnsi="Helvetica" w:cs="Arial"/>
                <w:kern w:val="0"/>
                <w:sz w:val="16"/>
                <w:szCs w:val="16"/>
                <w:lang w:eastAsia="it-IT"/>
                <w14:ligatures w14:val="none"/>
              </w:rPr>
              <w:t>NND_1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A7FF80" w14:textId="77777777" w:rsidR="00213A68" w:rsidRPr="00424196" w:rsidRDefault="00213A68" w:rsidP="00A24434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24196"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it-IT"/>
                <w14:ligatures w14:val="none"/>
              </w:rPr>
              <w:t>7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01AEA3" w14:textId="77777777" w:rsidR="00213A68" w:rsidRPr="00424196" w:rsidRDefault="00213A68" w:rsidP="00A24434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24196"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it-IT"/>
                <w14:ligatures w14:val="none"/>
              </w:rPr>
              <w:t>F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957497" w14:textId="77777777" w:rsidR="00213A68" w:rsidRPr="00424196" w:rsidRDefault="00213A68" w:rsidP="00A24434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24196">
              <w:rPr>
                <w:rFonts w:ascii="Helvetica" w:eastAsia="Times New Roman" w:hAnsi="Helvetica" w:cs="Arial"/>
                <w:kern w:val="0"/>
                <w:sz w:val="16"/>
                <w:szCs w:val="16"/>
                <w:lang w:eastAsia="it-IT"/>
                <w14:ligatures w14:val="none"/>
              </w:rPr>
              <w:t>Temporal and hippocamp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A6825F" w14:textId="77777777" w:rsidR="00213A68" w:rsidRPr="00424196" w:rsidRDefault="00213A68" w:rsidP="00A24434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24196"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it-IT"/>
                <w14:ligatures w14:val="none"/>
              </w:rPr>
              <w:t>Fall from stair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E45539" w14:textId="77777777" w:rsidR="00213A68" w:rsidRPr="00424196" w:rsidRDefault="00213A68" w:rsidP="00A24434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24196">
              <w:rPr>
                <w:rFonts w:ascii="Helvetica" w:eastAsia="Times New Roman" w:hAnsi="Helvetica" w:cs="Arial"/>
                <w:kern w:val="0"/>
                <w:sz w:val="16"/>
                <w:szCs w:val="16"/>
                <w:lang w:eastAsia="it-IT"/>
                <w14:ligatures w14:val="none"/>
              </w:rPr>
              <w:t>Ri_1</w:t>
            </w:r>
          </w:p>
        </w:tc>
      </w:tr>
      <w:tr w:rsidR="00424196" w:rsidRPr="00424196" w14:paraId="424D95E3" w14:textId="77777777" w:rsidTr="00A24434">
        <w:trPr>
          <w:trHeight w:val="35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70F86E" w14:textId="77777777" w:rsidR="00213A68" w:rsidRPr="00424196" w:rsidRDefault="00213A68" w:rsidP="00A24434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24196">
              <w:rPr>
                <w:rFonts w:ascii="Helvetica" w:eastAsia="Times New Roman" w:hAnsi="Helvetica" w:cs="Arial"/>
                <w:kern w:val="0"/>
                <w:sz w:val="16"/>
                <w:szCs w:val="16"/>
                <w:lang w:eastAsia="it-IT"/>
                <w14:ligatures w14:val="none"/>
              </w:rPr>
              <w:t>NND_1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F77A8B" w14:textId="77777777" w:rsidR="00213A68" w:rsidRPr="00424196" w:rsidRDefault="00213A68" w:rsidP="00A24434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24196"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it-IT"/>
                <w14:ligatures w14:val="none"/>
              </w:rPr>
              <w:t>5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24CD28" w14:textId="77777777" w:rsidR="00213A68" w:rsidRPr="00424196" w:rsidRDefault="00213A68" w:rsidP="00A24434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24196"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it-IT"/>
                <w14:ligatures w14:val="none"/>
              </w:rPr>
              <w:t>F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DF6D3F" w14:textId="77777777" w:rsidR="00213A68" w:rsidRPr="00424196" w:rsidRDefault="00213A68" w:rsidP="00A24434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24196"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it-IT"/>
                <w14:ligatures w14:val="none"/>
              </w:rPr>
              <w:t>Brainstem (Pons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6ECB13" w14:textId="77777777" w:rsidR="00213A68" w:rsidRPr="00424196" w:rsidRDefault="00213A68" w:rsidP="00A24434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24196"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it-IT"/>
                <w14:ligatures w14:val="none"/>
              </w:rPr>
              <w:t>Unknown caus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7172CA" w14:textId="77777777" w:rsidR="00213A68" w:rsidRPr="00424196" w:rsidRDefault="00213A68" w:rsidP="00A24434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24196">
              <w:rPr>
                <w:rFonts w:ascii="Helvetica" w:eastAsia="Times New Roman" w:hAnsi="Helvetica" w:cs="Arial"/>
                <w:kern w:val="0"/>
                <w:sz w:val="16"/>
                <w:szCs w:val="16"/>
                <w:lang w:eastAsia="it-IT"/>
                <w14:ligatures w14:val="none"/>
              </w:rPr>
              <w:t>Ri_2</w:t>
            </w:r>
          </w:p>
        </w:tc>
      </w:tr>
      <w:tr w:rsidR="00424196" w:rsidRPr="00424196" w14:paraId="445BB479" w14:textId="77777777" w:rsidTr="00A24434">
        <w:trPr>
          <w:trHeight w:val="299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7BEB86" w14:textId="77777777" w:rsidR="00213A68" w:rsidRPr="00424196" w:rsidRDefault="00213A68" w:rsidP="00A24434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24196">
              <w:rPr>
                <w:rFonts w:ascii="Helvetica" w:eastAsia="Times New Roman" w:hAnsi="Helvetica" w:cs="Arial"/>
                <w:kern w:val="0"/>
                <w:sz w:val="16"/>
                <w:szCs w:val="16"/>
                <w:lang w:eastAsia="it-IT"/>
                <w14:ligatures w14:val="none"/>
              </w:rPr>
              <w:t>NND_1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074726" w14:textId="77777777" w:rsidR="00213A68" w:rsidRPr="00424196" w:rsidRDefault="00213A68" w:rsidP="00A24434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24196"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it-IT"/>
                <w14:ligatures w14:val="none"/>
              </w:rPr>
              <w:t>4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4163FC" w14:textId="77777777" w:rsidR="00213A68" w:rsidRPr="00424196" w:rsidRDefault="00213A68" w:rsidP="00A24434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24196"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it-IT"/>
                <w14:ligatures w14:val="none"/>
              </w:rPr>
              <w:t>F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A572AA" w14:textId="77777777" w:rsidR="00213A68" w:rsidRPr="00424196" w:rsidRDefault="00213A68" w:rsidP="00A24434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24196">
              <w:rPr>
                <w:rFonts w:ascii="Helvetica" w:eastAsia="Times New Roman" w:hAnsi="Helvetica" w:cs="Arial"/>
                <w:kern w:val="0"/>
                <w:sz w:val="16"/>
                <w:szCs w:val="16"/>
                <w:lang w:eastAsia="it-IT"/>
                <w14:ligatures w14:val="none"/>
              </w:rPr>
              <w:t>Temporal and hippocamp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2CE5D6" w14:textId="77777777" w:rsidR="00213A68" w:rsidRPr="00424196" w:rsidRDefault="00213A68" w:rsidP="00A24434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24196"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it-IT"/>
                <w14:ligatures w14:val="none"/>
              </w:rPr>
              <w:t>Unknown caus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7A02CF" w14:textId="77777777" w:rsidR="00213A68" w:rsidRPr="00424196" w:rsidRDefault="00213A68" w:rsidP="00A24434">
            <w:pPr>
              <w:rPr>
                <w:rFonts w:ascii="Helvetica" w:eastAsia="Times New Roman" w:hAnsi="Helvetica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24196">
              <w:rPr>
                <w:rFonts w:ascii="Helvetica" w:eastAsia="Times New Roman" w:hAnsi="Helvetica" w:cs="Arial"/>
                <w:kern w:val="0"/>
                <w:sz w:val="16"/>
                <w:szCs w:val="16"/>
                <w:lang w:eastAsia="it-IT"/>
                <w14:ligatures w14:val="none"/>
              </w:rPr>
              <w:t>GAD_1</w:t>
            </w:r>
          </w:p>
          <w:p w14:paraId="05CA7E4B" w14:textId="14F50A46" w:rsidR="00213A68" w:rsidRPr="00424196" w:rsidRDefault="00213A68" w:rsidP="00A24434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24196">
              <w:rPr>
                <w:rFonts w:ascii="Helvetica" w:eastAsia="Times New Roman" w:hAnsi="Helvetica" w:cs="Arial"/>
                <w:kern w:val="0"/>
                <w:sz w:val="16"/>
                <w:szCs w:val="16"/>
                <w:lang w:eastAsia="it-IT"/>
                <w14:ligatures w14:val="none"/>
              </w:rPr>
              <w:t>NMDAR_</w:t>
            </w:r>
            <w:r w:rsidR="00CD7914" w:rsidRPr="00424196">
              <w:rPr>
                <w:rFonts w:ascii="Helvetica" w:eastAsia="Times New Roman" w:hAnsi="Helvetica" w:cs="Arial"/>
                <w:kern w:val="0"/>
                <w:sz w:val="16"/>
                <w:szCs w:val="16"/>
                <w:lang w:eastAsia="it-IT"/>
                <w14:ligatures w14:val="none"/>
              </w:rPr>
              <w:t>3</w:t>
            </w:r>
          </w:p>
        </w:tc>
      </w:tr>
      <w:tr w:rsidR="00424196" w:rsidRPr="00424196" w14:paraId="7482FDE3" w14:textId="77777777" w:rsidTr="00A24434">
        <w:trPr>
          <w:trHeight w:val="54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276CC3" w14:textId="77777777" w:rsidR="00213A68" w:rsidRPr="00424196" w:rsidRDefault="00213A68" w:rsidP="00A24434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24196">
              <w:rPr>
                <w:rFonts w:ascii="Helvetica" w:eastAsia="Times New Roman" w:hAnsi="Helvetica" w:cs="Arial"/>
                <w:kern w:val="0"/>
                <w:sz w:val="16"/>
                <w:szCs w:val="16"/>
                <w:lang w:eastAsia="it-IT"/>
                <w14:ligatures w14:val="none"/>
              </w:rPr>
              <w:t>NND_1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843069" w14:textId="77777777" w:rsidR="00213A68" w:rsidRPr="00424196" w:rsidRDefault="00213A68" w:rsidP="00A24434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24196"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it-IT"/>
                <w14:ligatures w14:val="none"/>
              </w:rPr>
              <w:t>6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41EF22" w14:textId="77777777" w:rsidR="00213A68" w:rsidRPr="00424196" w:rsidRDefault="00213A68" w:rsidP="00A24434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24196"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it-IT"/>
                <w14:ligatures w14:val="none"/>
              </w:rPr>
              <w:t>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7FADAA" w14:textId="77777777" w:rsidR="00213A68" w:rsidRPr="00424196" w:rsidRDefault="00213A68" w:rsidP="00A24434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24196">
              <w:rPr>
                <w:rFonts w:ascii="Helvetica" w:eastAsia="Times New Roman" w:hAnsi="Helvetica" w:cs="Arial"/>
                <w:kern w:val="0"/>
                <w:sz w:val="16"/>
                <w:szCs w:val="16"/>
                <w:lang w:eastAsia="it-IT"/>
                <w14:ligatures w14:val="none"/>
              </w:rPr>
              <w:t>Basal ganglia (</w:t>
            </w:r>
            <w:r w:rsidRPr="00424196"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it-IT"/>
                <w14:ligatures w14:val="none"/>
              </w:rPr>
              <w:t>Putamen and caudate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362315" w14:textId="77777777" w:rsidR="00213A68" w:rsidRPr="00424196" w:rsidRDefault="00213A68" w:rsidP="00A24434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24196"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it-IT"/>
                <w14:ligatures w14:val="none"/>
              </w:rPr>
              <w:t>Cardiorespiratory arres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ECABAE" w14:textId="77777777" w:rsidR="00213A68" w:rsidRPr="00424196" w:rsidRDefault="00213A68" w:rsidP="00A24434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24196">
              <w:rPr>
                <w:rFonts w:ascii="Helvetica" w:eastAsia="Times New Roman" w:hAnsi="Helvetica" w:cs="Arial"/>
                <w:kern w:val="0"/>
                <w:sz w:val="16"/>
                <w:szCs w:val="16"/>
                <w:lang w:eastAsia="it-IT"/>
                <w14:ligatures w14:val="none"/>
              </w:rPr>
              <w:t>GAD_2</w:t>
            </w:r>
          </w:p>
        </w:tc>
      </w:tr>
      <w:tr w:rsidR="00424196" w:rsidRPr="00424196" w14:paraId="52BBC5E9" w14:textId="77777777" w:rsidTr="00A24434">
        <w:trPr>
          <w:trHeight w:val="479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52D8D6" w14:textId="77777777" w:rsidR="00213A68" w:rsidRPr="00424196" w:rsidRDefault="00213A68" w:rsidP="00A24434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24196">
              <w:rPr>
                <w:rFonts w:ascii="Helvetica" w:eastAsia="Times New Roman" w:hAnsi="Helvetica" w:cs="Arial"/>
                <w:kern w:val="0"/>
                <w:sz w:val="16"/>
                <w:szCs w:val="16"/>
                <w:lang w:eastAsia="it-IT"/>
                <w14:ligatures w14:val="none"/>
              </w:rPr>
              <w:t>NND_1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556ED2" w14:textId="77777777" w:rsidR="00213A68" w:rsidRPr="00424196" w:rsidRDefault="00213A68" w:rsidP="00A24434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24196"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it-IT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894968" w14:textId="77777777" w:rsidR="00213A68" w:rsidRPr="00424196" w:rsidRDefault="00213A68" w:rsidP="00A24434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24196"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it-IT"/>
                <w14:ligatures w14:val="none"/>
              </w:rPr>
              <w:t>F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D1C976" w14:textId="77777777" w:rsidR="00213A68" w:rsidRPr="00424196" w:rsidRDefault="00213A68" w:rsidP="00A24434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24196"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it-IT"/>
                <w14:ligatures w14:val="none"/>
              </w:rPr>
              <w:t xml:space="preserve">Frontal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2A93EE" w14:textId="77777777" w:rsidR="00213A68" w:rsidRPr="00424196" w:rsidRDefault="00213A68" w:rsidP="00A24434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24196"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it-IT"/>
                <w14:ligatures w14:val="none"/>
              </w:rPr>
              <w:t xml:space="preserve">Unknown cause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9F02D1" w14:textId="77777777" w:rsidR="00213A68" w:rsidRPr="00424196" w:rsidRDefault="00213A68" w:rsidP="00A24434">
            <w:pPr>
              <w:rPr>
                <w:rFonts w:ascii="Helvetica" w:eastAsia="Times New Roman" w:hAnsi="Helvetica" w:cs="Arial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24196">
              <w:rPr>
                <w:rFonts w:ascii="Helvetica" w:eastAsia="Times New Roman" w:hAnsi="Helvetica" w:cs="Arial"/>
                <w:kern w:val="0"/>
                <w:sz w:val="16"/>
                <w:szCs w:val="16"/>
                <w:lang w:eastAsia="it-IT"/>
                <w14:ligatures w14:val="none"/>
              </w:rPr>
              <w:t>KLHL11_2</w:t>
            </w:r>
          </w:p>
          <w:p w14:paraId="4D79BFB1" w14:textId="3AEA9561" w:rsidR="00AD34FA" w:rsidRPr="00424196" w:rsidRDefault="00AD34FA" w:rsidP="00A24434">
            <w:pPr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24196">
              <w:rPr>
                <w:rFonts w:ascii="Helvetica" w:eastAsia="Times New Roman" w:hAnsi="Helvetica" w:cs="Times New Roman"/>
                <w:kern w:val="0"/>
                <w:sz w:val="16"/>
                <w:szCs w:val="16"/>
                <w:lang w:eastAsia="it-IT"/>
                <w14:ligatures w14:val="none"/>
              </w:rPr>
              <w:t>NMDAR_2</w:t>
            </w:r>
          </w:p>
        </w:tc>
      </w:tr>
    </w:tbl>
    <w:p w14:paraId="08A468F8" w14:textId="77777777" w:rsidR="00213A68" w:rsidRPr="00424196" w:rsidRDefault="00213A68" w:rsidP="00213A68">
      <w:pPr>
        <w:rPr>
          <w:lang w:val="fr-CH"/>
        </w:rPr>
      </w:pPr>
    </w:p>
    <w:p w14:paraId="4E3155CC" w14:textId="77777777" w:rsidR="00213A68" w:rsidRPr="00424196" w:rsidRDefault="00213A68">
      <w:pPr>
        <w:rPr>
          <w:lang w:val="fr-CH"/>
        </w:rPr>
      </w:pPr>
      <w:bookmarkStart w:id="0" w:name="_GoBack"/>
      <w:bookmarkEnd w:id="0"/>
    </w:p>
    <w:sectPr w:rsidR="00213A68" w:rsidRPr="00424196" w:rsidSect="00424196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8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55CF"/>
    <w:rsid w:val="00003B42"/>
    <w:rsid w:val="00011585"/>
    <w:rsid w:val="00035CD5"/>
    <w:rsid w:val="000652AA"/>
    <w:rsid w:val="00072510"/>
    <w:rsid w:val="0007465C"/>
    <w:rsid w:val="0007488B"/>
    <w:rsid w:val="00084554"/>
    <w:rsid w:val="000855E5"/>
    <w:rsid w:val="000B14F1"/>
    <w:rsid w:val="000B5178"/>
    <w:rsid w:val="000B68E4"/>
    <w:rsid w:val="000D077D"/>
    <w:rsid w:val="000D7408"/>
    <w:rsid w:val="000E21E8"/>
    <w:rsid w:val="000F2576"/>
    <w:rsid w:val="0010632E"/>
    <w:rsid w:val="0011288B"/>
    <w:rsid w:val="00120A3F"/>
    <w:rsid w:val="001430BB"/>
    <w:rsid w:val="001448D3"/>
    <w:rsid w:val="00146CEE"/>
    <w:rsid w:val="0016533B"/>
    <w:rsid w:val="0017606C"/>
    <w:rsid w:val="00177BDA"/>
    <w:rsid w:val="00193997"/>
    <w:rsid w:val="001A5E09"/>
    <w:rsid w:val="001B2677"/>
    <w:rsid w:val="001B4423"/>
    <w:rsid w:val="001B6E9A"/>
    <w:rsid w:val="001B7BF5"/>
    <w:rsid w:val="001C55B0"/>
    <w:rsid w:val="001D0BB7"/>
    <w:rsid w:val="001E6ECC"/>
    <w:rsid w:val="001F09C0"/>
    <w:rsid w:val="001F184D"/>
    <w:rsid w:val="001F4057"/>
    <w:rsid w:val="00203D21"/>
    <w:rsid w:val="00213A68"/>
    <w:rsid w:val="00267649"/>
    <w:rsid w:val="00285ED8"/>
    <w:rsid w:val="00297383"/>
    <w:rsid w:val="002A3AEF"/>
    <w:rsid w:val="002A4D83"/>
    <w:rsid w:val="002C006B"/>
    <w:rsid w:val="002D1852"/>
    <w:rsid w:val="002F266F"/>
    <w:rsid w:val="002F5947"/>
    <w:rsid w:val="00310DD7"/>
    <w:rsid w:val="00312AAA"/>
    <w:rsid w:val="003210E2"/>
    <w:rsid w:val="00326D2F"/>
    <w:rsid w:val="00343816"/>
    <w:rsid w:val="00353DBD"/>
    <w:rsid w:val="00361C17"/>
    <w:rsid w:val="00362D2B"/>
    <w:rsid w:val="00365036"/>
    <w:rsid w:val="0037117B"/>
    <w:rsid w:val="003734E2"/>
    <w:rsid w:val="00376300"/>
    <w:rsid w:val="00380FC6"/>
    <w:rsid w:val="00386AAE"/>
    <w:rsid w:val="003A227C"/>
    <w:rsid w:val="003B47D7"/>
    <w:rsid w:val="003E2307"/>
    <w:rsid w:val="0040393D"/>
    <w:rsid w:val="00403E6D"/>
    <w:rsid w:val="00412721"/>
    <w:rsid w:val="0041766C"/>
    <w:rsid w:val="00424196"/>
    <w:rsid w:val="00426733"/>
    <w:rsid w:val="00434932"/>
    <w:rsid w:val="00444DB9"/>
    <w:rsid w:val="00456999"/>
    <w:rsid w:val="00456F1C"/>
    <w:rsid w:val="00460F7C"/>
    <w:rsid w:val="00461B42"/>
    <w:rsid w:val="00464A3A"/>
    <w:rsid w:val="00465D23"/>
    <w:rsid w:val="00490965"/>
    <w:rsid w:val="004956DA"/>
    <w:rsid w:val="004958D6"/>
    <w:rsid w:val="004A0DFF"/>
    <w:rsid w:val="004A3AA6"/>
    <w:rsid w:val="004A7E18"/>
    <w:rsid w:val="004D0CDB"/>
    <w:rsid w:val="004D2138"/>
    <w:rsid w:val="004D7C87"/>
    <w:rsid w:val="004E0E93"/>
    <w:rsid w:val="004E4FD8"/>
    <w:rsid w:val="004F3348"/>
    <w:rsid w:val="00500055"/>
    <w:rsid w:val="0050254E"/>
    <w:rsid w:val="005075E1"/>
    <w:rsid w:val="005120D2"/>
    <w:rsid w:val="00530686"/>
    <w:rsid w:val="005571A9"/>
    <w:rsid w:val="00567009"/>
    <w:rsid w:val="00575381"/>
    <w:rsid w:val="00592FD4"/>
    <w:rsid w:val="005A4398"/>
    <w:rsid w:val="005C7E1A"/>
    <w:rsid w:val="005D3589"/>
    <w:rsid w:val="005D385A"/>
    <w:rsid w:val="005F179E"/>
    <w:rsid w:val="00600E4A"/>
    <w:rsid w:val="006016B3"/>
    <w:rsid w:val="0060509C"/>
    <w:rsid w:val="00620864"/>
    <w:rsid w:val="00621EA6"/>
    <w:rsid w:val="006228FE"/>
    <w:rsid w:val="006243C7"/>
    <w:rsid w:val="00634899"/>
    <w:rsid w:val="00636BFD"/>
    <w:rsid w:val="006561FE"/>
    <w:rsid w:val="006565D3"/>
    <w:rsid w:val="00661135"/>
    <w:rsid w:val="00672962"/>
    <w:rsid w:val="00676812"/>
    <w:rsid w:val="00676A75"/>
    <w:rsid w:val="00681E3C"/>
    <w:rsid w:val="006957AA"/>
    <w:rsid w:val="006A3260"/>
    <w:rsid w:val="006B4888"/>
    <w:rsid w:val="006B51B5"/>
    <w:rsid w:val="006D3A69"/>
    <w:rsid w:val="006E745D"/>
    <w:rsid w:val="006F5F4D"/>
    <w:rsid w:val="006F7FBA"/>
    <w:rsid w:val="0070724F"/>
    <w:rsid w:val="007169E7"/>
    <w:rsid w:val="00741963"/>
    <w:rsid w:val="007455B6"/>
    <w:rsid w:val="00754FE3"/>
    <w:rsid w:val="00781879"/>
    <w:rsid w:val="007824AF"/>
    <w:rsid w:val="00787F8A"/>
    <w:rsid w:val="007905EA"/>
    <w:rsid w:val="00791B8D"/>
    <w:rsid w:val="00793D19"/>
    <w:rsid w:val="00794234"/>
    <w:rsid w:val="007957D5"/>
    <w:rsid w:val="007975C6"/>
    <w:rsid w:val="007A71C6"/>
    <w:rsid w:val="007B1A0E"/>
    <w:rsid w:val="007B2D61"/>
    <w:rsid w:val="007C2BEC"/>
    <w:rsid w:val="007C462D"/>
    <w:rsid w:val="007C63F8"/>
    <w:rsid w:val="007D162E"/>
    <w:rsid w:val="007D1AA9"/>
    <w:rsid w:val="007D7451"/>
    <w:rsid w:val="007E0109"/>
    <w:rsid w:val="007F1AEC"/>
    <w:rsid w:val="007F52F5"/>
    <w:rsid w:val="0080178A"/>
    <w:rsid w:val="00803ACD"/>
    <w:rsid w:val="00817539"/>
    <w:rsid w:val="00830320"/>
    <w:rsid w:val="00832ED2"/>
    <w:rsid w:val="00837168"/>
    <w:rsid w:val="0084586C"/>
    <w:rsid w:val="00860699"/>
    <w:rsid w:val="00860F24"/>
    <w:rsid w:val="00873B05"/>
    <w:rsid w:val="00875C17"/>
    <w:rsid w:val="0088065C"/>
    <w:rsid w:val="00891D2B"/>
    <w:rsid w:val="00891DDB"/>
    <w:rsid w:val="00891F46"/>
    <w:rsid w:val="00895B69"/>
    <w:rsid w:val="008B32F2"/>
    <w:rsid w:val="008B72A6"/>
    <w:rsid w:val="008B7B46"/>
    <w:rsid w:val="008F74B3"/>
    <w:rsid w:val="008F773E"/>
    <w:rsid w:val="00902174"/>
    <w:rsid w:val="009047FA"/>
    <w:rsid w:val="009150AF"/>
    <w:rsid w:val="0092159E"/>
    <w:rsid w:val="00927491"/>
    <w:rsid w:val="00943C1E"/>
    <w:rsid w:val="009619C9"/>
    <w:rsid w:val="009660CC"/>
    <w:rsid w:val="00996687"/>
    <w:rsid w:val="009A03C0"/>
    <w:rsid w:val="009A0B26"/>
    <w:rsid w:val="009B0846"/>
    <w:rsid w:val="009C1908"/>
    <w:rsid w:val="009C3403"/>
    <w:rsid w:val="009E189C"/>
    <w:rsid w:val="009E1D17"/>
    <w:rsid w:val="009F6897"/>
    <w:rsid w:val="00A01107"/>
    <w:rsid w:val="00A13045"/>
    <w:rsid w:val="00A14485"/>
    <w:rsid w:val="00A15A1A"/>
    <w:rsid w:val="00A1605B"/>
    <w:rsid w:val="00A26CCE"/>
    <w:rsid w:val="00A41210"/>
    <w:rsid w:val="00A45708"/>
    <w:rsid w:val="00A5368B"/>
    <w:rsid w:val="00A55685"/>
    <w:rsid w:val="00A67772"/>
    <w:rsid w:val="00A82A5F"/>
    <w:rsid w:val="00A84558"/>
    <w:rsid w:val="00A9070F"/>
    <w:rsid w:val="00A90887"/>
    <w:rsid w:val="00A90A17"/>
    <w:rsid w:val="00A94E7F"/>
    <w:rsid w:val="00AA49DB"/>
    <w:rsid w:val="00AC419D"/>
    <w:rsid w:val="00AD34FA"/>
    <w:rsid w:val="00AD5BBD"/>
    <w:rsid w:val="00AD70BF"/>
    <w:rsid w:val="00AE3838"/>
    <w:rsid w:val="00AF06FB"/>
    <w:rsid w:val="00AF2498"/>
    <w:rsid w:val="00B06068"/>
    <w:rsid w:val="00B15E45"/>
    <w:rsid w:val="00B20493"/>
    <w:rsid w:val="00B31997"/>
    <w:rsid w:val="00B31D8B"/>
    <w:rsid w:val="00B43561"/>
    <w:rsid w:val="00B5312F"/>
    <w:rsid w:val="00B62BA1"/>
    <w:rsid w:val="00B639C8"/>
    <w:rsid w:val="00B7733A"/>
    <w:rsid w:val="00B82B27"/>
    <w:rsid w:val="00B86EB2"/>
    <w:rsid w:val="00B90023"/>
    <w:rsid w:val="00BC22BA"/>
    <w:rsid w:val="00BC3340"/>
    <w:rsid w:val="00BC4E39"/>
    <w:rsid w:val="00BD5D05"/>
    <w:rsid w:val="00BE4E7B"/>
    <w:rsid w:val="00BF1DCA"/>
    <w:rsid w:val="00BF33E1"/>
    <w:rsid w:val="00BF491F"/>
    <w:rsid w:val="00C03D92"/>
    <w:rsid w:val="00C154FF"/>
    <w:rsid w:val="00C21052"/>
    <w:rsid w:val="00C223EF"/>
    <w:rsid w:val="00C24F45"/>
    <w:rsid w:val="00C26F79"/>
    <w:rsid w:val="00C27731"/>
    <w:rsid w:val="00C31C1E"/>
    <w:rsid w:val="00C42189"/>
    <w:rsid w:val="00C529A7"/>
    <w:rsid w:val="00C5563C"/>
    <w:rsid w:val="00C623A9"/>
    <w:rsid w:val="00C712B7"/>
    <w:rsid w:val="00C728F5"/>
    <w:rsid w:val="00C858C3"/>
    <w:rsid w:val="00C907E7"/>
    <w:rsid w:val="00C9097A"/>
    <w:rsid w:val="00C91E1E"/>
    <w:rsid w:val="00CA1940"/>
    <w:rsid w:val="00CC12A4"/>
    <w:rsid w:val="00CC177D"/>
    <w:rsid w:val="00CC359F"/>
    <w:rsid w:val="00CD7914"/>
    <w:rsid w:val="00CE196B"/>
    <w:rsid w:val="00CE25DC"/>
    <w:rsid w:val="00CF7254"/>
    <w:rsid w:val="00D01A63"/>
    <w:rsid w:val="00D25F16"/>
    <w:rsid w:val="00D34EF5"/>
    <w:rsid w:val="00D40F38"/>
    <w:rsid w:val="00D615E1"/>
    <w:rsid w:val="00D62EC2"/>
    <w:rsid w:val="00D835E5"/>
    <w:rsid w:val="00D86BF4"/>
    <w:rsid w:val="00D955CF"/>
    <w:rsid w:val="00DA156D"/>
    <w:rsid w:val="00DA173A"/>
    <w:rsid w:val="00DD464B"/>
    <w:rsid w:val="00DE7465"/>
    <w:rsid w:val="00DF5098"/>
    <w:rsid w:val="00E04B22"/>
    <w:rsid w:val="00E1170E"/>
    <w:rsid w:val="00E24395"/>
    <w:rsid w:val="00E531C1"/>
    <w:rsid w:val="00E65722"/>
    <w:rsid w:val="00E9174C"/>
    <w:rsid w:val="00EC3E63"/>
    <w:rsid w:val="00EC4BD2"/>
    <w:rsid w:val="00ED0B02"/>
    <w:rsid w:val="00EE46A1"/>
    <w:rsid w:val="00F20F12"/>
    <w:rsid w:val="00F313A1"/>
    <w:rsid w:val="00F46C04"/>
    <w:rsid w:val="00F557F5"/>
    <w:rsid w:val="00F6516E"/>
    <w:rsid w:val="00F66667"/>
    <w:rsid w:val="00F7249F"/>
    <w:rsid w:val="00F75E27"/>
    <w:rsid w:val="00F80F3E"/>
    <w:rsid w:val="00F92B24"/>
    <w:rsid w:val="00FA24E3"/>
    <w:rsid w:val="00FA27F3"/>
    <w:rsid w:val="00FA4064"/>
    <w:rsid w:val="00FA54A9"/>
    <w:rsid w:val="00FB0898"/>
    <w:rsid w:val="00FB31D4"/>
    <w:rsid w:val="00FB3FD3"/>
    <w:rsid w:val="00FC24F7"/>
    <w:rsid w:val="00FE3A75"/>
    <w:rsid w:val="00FF332D"/>
    <w:rsid w:val="00FF46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CC8C78"/>
  <w15:chartTrackingRefBased/>
  <w15:docId w15:val="{56459923-DE08-B148-B643-8C193AF0BD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955C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955C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955C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955C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955C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955C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955C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955C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955C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55C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955C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955C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955C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955C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955C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955C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955C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955C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955C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955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955C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955C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955C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955C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955C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955C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955C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955C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955CF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D955CF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it-IT"/>
      <w14:ligatures w14:val="none"/>
    </w:rPr>
  </w:style>
  <w:style w:type="character" w:customStyle="1" w:styleId="apple-converted-space">
    <w:name w:val="apple-converted-space"/>
    <w:basedOn w:val="DefaultParagraphFont"/>
    <w:rsid w:val="00D955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6770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86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62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153</Words>
  <Characters>876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vanni Di Liberto</dc:creator>
  <cp:keywords/>
  <dc:description/>
  <cp:lastModifiedBy>Ranjitha  Sivasankaran</cp:lastModifiedBy>
  <cp:revision>9</cp:revision>
  <dcterms:created xsi:type="dcterms:W3CDTF">2024-04-11T10:23:00Z</dcterms:created>
  <dcterms:modified xsi:type="dcterms:W3CDTF">2025-04-18T02:16:00Z</dcterms:modified>
</cp:coreProperties>
</file>